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30F5" w14:textId="7E3FB439" w:rsidR="009D0006" w:rsidRPr="00C40098" w:rsidRDefault="009D0006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09"/>
        <w:gridCol w:w="1430"/>
        <w:gridCol w:w="1842"/>
        <w:gridCol w:w="1834"/>
        <w:gridCol w:w="963"/>
        <w:gridCol w:w="356"/>
        <w:gridCol w:w="1833"/>
        <w:gridCol w:w="962"/>
        <w:gridCol w:w="355"/>
        <w:gridCol w:w="1833"/>
        <w:gridCol w:w="953"/>
      </w:tblGrid>
      <w:tr w:rsidR="00C40098" w:rsidRPr="00C40098" w14:paraId="16A63549" w14:textId="77777777" w:rsidTr="00946FDE">
        <w:trPr>
          <w:trHeight w:val="30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3F2" w14:textId="2D0296B9" w:rsidR="008776A3" w:rsidRPr="008776A3" w:rsidRDefault="0010619E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3769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 xml:space="preserve">Additional </w:t>
            </w:r>
            <w:r w:rsidR="00C04400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F</w:t>
            </w:r>
            <w:r w:rsidRPr="00C3769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ile 5</w:t>
            </w:r>
            <w:r w:rsidR="008776A3" w:rsidRPr="00C37698">
              <w:rPr>
                <w:rFonts w:ascii="Times New Roman" w:hAnsi="Times New Roman" w:cs="Times New Roman"/>
                <w:b/>
                <w:color w:val="000000" w:themeColor="text1"/>
                <w:sz w:val="22"/>
                <w:lang w:val="en-GB"/>
              </w:rPr>
              <w:t>.</w:t>
            </w:r>
            <w:r w:rsidR="008776A3" w:rsidRPr="00C376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="008776A3"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azard ratios for the risk of functional disability by total sedentary time and mean sedentary bout duration quartiles adjusting for the accelerometer wear time directly</w:t>
            </w:r>
          </w:p>
        </w:tc>
      </w:tr>
      <w:tr w:rsidR="00C40098" w:rsidRPr="00C40098" w14:paraId="52D71AC8" w14:textId="77777777" w:rsidTr="00946FDE">
        <w:trPr>
          <w:trHeight w:val="375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F81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49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A465DA" w14:textId="77777777" w:rsidR="00476739" w:rsidRPr="00C40098" w:rsidRDefault="008776A3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No. of events/</w:t>
            </w:r>
          </w:p>
          <w:p w14:paraId="0078DB56" w14:textId="54FE15C2" w:rsidR="008776A3" w:rsidRPr="008776A3" w:rsidRDefault="00476739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4009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articipants</w:t>
            </w:r>
          </w:p>
        </w:tc>
        <w:tc>
          <w:tcPr>
            <w:tcW w:w="638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1E6093" w14:textId="0836F097" w:rsidR="00936AE3" w:rsidRPr="00C40098" w:rsidRDefault="008776A3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Incidence rate per</w:t>
            </w:r>
            <w:r w:rsidR="00190C5F"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000 </w:t>
            </w:r>
          </w:p>
          <w:p w14:paraId="37831636" w14:textId="50465B03" w:rsidR="008776A3" w:rsidRPr="008776A3" w:rsidRDefault="008776A3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person-years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F7DBC9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del 1</w:t>
            </w:r>
          </w:p>
        </w:tc>
        <w:tc>
          <w:tcPr>
            <w:tcW w:w="1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7882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EF541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del 2</w:t>
            </w:r>
          </w:p>
        </w:tc>
        <w:tc>
          <w:tcPr>
            <w:tcW w:w="1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4C2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6C03B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del 3</w:t>
            </w:r>
          </w:p>
        </w:tc>
      </w:tr>
      <w:tr w:rsidR="00C40098" w:rsidRPr="00C40098" w14:paraId="0A3E31A7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B574E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49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10D5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63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9EA2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86CF9" w14:textId="4608207E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R (95%</w:t>
            </w:r>
            <w:r w:rsidR="00540619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97D00" w14:textId="189ACFF6" w:rsidR="008776A3" w:rsidRPr="008776A3" w:rsidRDefault="00A61B26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D3C3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D0F29" w14:textId="40D34C41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R (95%</w:t>
            </w:r>
            <w:r w:rsidR="00540619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B5C4D" w14:textId="622EC509" w:rsidR="008776A3" w:rsidRPr="008776A3" w:rsidRDefault="00A61B26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0EFF4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258C1" w14:textId="05212239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HR (95%</w:t>
            </w:r>
            <w:r w:rsidR="00540619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3BA47" w14:textId="26F79530" w:rsidR="008776A3" w:rsidRPr="008776A3" w:rsidRDefault="00A61B26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C4009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lang w:val="en-GB"/>
              </w:rPr>
              <w:t>P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value</w:t>
            </w:r>
          </w:p>
        </w:tc>
      </w:tr>
      <w:tr w:rsidR="00C40098" w:rsidRPr="00C40098" w14:paraId="13D095F2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390E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Total sedentary ti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A174E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BFB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81A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E4E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3381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DEF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7E7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AC6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1F8C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0AC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</w:tr>
      <w:tr w:rsidR="00C40098" w:rsidRPr="00C40098" w14:paraId="0B6DA7C0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2A5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1 (low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66F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7/4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CD2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0.4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064C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3CC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1D0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81F49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FE87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2DB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70FC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564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</w:tr>
      <w:tr w:rsidR="00C40098" w:rsidRPr="00C40098" w14:paraId="623EC483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23B4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B77A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0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9EB2D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9.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0F51" w14:textId="3E6BBE3B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7 (0.97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6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5478" w14:textId="3C90B7A1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425C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70D5" w14:textId="7F16806B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8 (0.98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6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051B3" w14:textId="6E4E1C3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345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DDAC" w14:textId="03B1998B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</w:t>
            </w:r>
            <w:r w:rsidR="00ED06BD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.00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0.75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3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C595" w14:textId="5F48F85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9</w:t>
            </w:r>
          </w:p>
        </w:tc>
      </w:tr>
      <w:tr w:rsidR="00C40098" w:rsidRPr="00C40098" w14:paraId="32D78DD6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5B83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8318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0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FE57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9.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40A0" w14:textId="192734D2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17 (0.88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5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F76B" w14:textId="632B0001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8DAE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4FC77" w14:textId="659C1A5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(0.9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5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3A2C" w14:textId="3FD75573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74C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4152" w14:textId="0BEA3745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2 (0.61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1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4B097" w14:textId="27367CC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</w:t>
            </w:r>
          </w:p>
        </w:tc>
      </w:tr>
      <w:tr w:rsidR="00C40098" w:rsidRPr="00C40098" w14:paraId="4B4C3D0B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923AF" w14:textId="77777777" w:rsidR="008776A3" w:rsidRPr="008776A3" w:rsidRDefault="008776A3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4 (high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ABB5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29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2502C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44.7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9814" w14:textId="74D5C1F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45 (1.07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9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06E9" w14:textId="45B3D24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1C11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A917" w14:textId="35229C7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44 (1.06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9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CD5D" w14:textId="1EB4CBC3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A6C3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1E2D" w14:textId="14BAD224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85 (0.6</w:t>
            </w:r>
            <w:r w:rsidR="00ED06BD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4D8F" w14:textId="6EE8281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36</w:t>
            </w:r>
          </w:p>
        </w:tc>
      </w:tr>
      <w:tr w:rsidR="00C40098" w:rsidRPr="00C40098" w14:paraId="3A28D0F8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9D85" w14:textId="58B85DB1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</w:t>
            </w:r>
            <w:r w:rsidR="00D0403A" w:rsidRPr="00D0403A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P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for tre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DEF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EA569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694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F66F" w14:textId="1989829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C807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8AE3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C04F" w14:textId="7230BCE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E7D5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BB9B1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8687" w14:textId="25670485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2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</w:t>
            </w:r>
          </w:p>
        </w:tc>
      </w:tr>
      <w:tr w:rsidR="00C40098" w:rsidRPr="00C40098" w14:paraId="1C99FBC4" w14:textId="77777777" w:rsidTr="00946FDE">
        <w:trPr>
          <w:trHeight w:val="290"/>
        </w:trPr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917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ean sedentary bout length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2DC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802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809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7AB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AD3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4F61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16C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ADC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5FA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</w:tr>
      <w:tr w:rsidR="00C40098" w:rsidRPr="00C40098" w14:paraId="01C5BB26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3D1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1 (low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29C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6/4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592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0.0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57A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9E3E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99CC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708D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A0E6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213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3FDA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1.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2FD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</w:tr>
      <w:tr w:rsidR="00C40098" w:rsidRPr="00C40098" w14:paraId="2FD52886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96032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C2B4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6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BD0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4.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698C" w14:textId="2A65DFA4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8 (0.82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4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D594" w14:textId="3675927A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980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621E" w14:textId="3CA5B4D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9 (0.82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4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F270" w14:textId="51061A6E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8ED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04B4" w14:textId="5DF8A54D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6 (0.72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607B" w14:textId="3981F339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7</w:t>
            </w:r>
          </w:p>
        </w:tc>
      </w:tr>
      <w:tr w:rsidR="00C40098" w:rsidRPr="00C40098" w14:paraId="35A250FD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6E5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4C1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17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B637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38.7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4E18" w14:textId="101DEBAA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09 (0.83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4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E122" w14:textId="10E419F1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5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BD3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444A" w14:textId="638B38F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14 (0.86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5</w:t>
            </w:r>
            <w:r w:rsidR="00ED6B69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A0E7" w14:textId="7C1065C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3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857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5EB3" w14:textId="709734BB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5 (0.71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00DF" w14:textId="03CEE44B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1</w:t>
            </w:r>
          </w:p>
        </w:tc>
      </w:tr>
      <w:tr w:rsidR="00C40098" w:rsidRPr="00C40098" w14:paraId="0C161F01" w14:textId="77777777" w:rsidTr="00946FDE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DBFE" w14:textId="77777777" w:rsidR="008776A3" w:rsidRPr="008776A3" w:rsidRDefault="008776A3" w:rsidP="00C3769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Quartile 4 (high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703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47/4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0E99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51.5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6D4A7" w14:textId="6F4F8153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6 (0.96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6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F90A" w14:textId="0A790D4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BD76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46FD" w14:textId="640191B0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7 (0.96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6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19B3" w14:textId="0E445D4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ADF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95B9" w14:textId="7D08B406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95 (0.72</w:t>
            </w:r>
            <w:r w:rsidR="00ED06BD" w:rsidRPr="00103314">
              <w:rPr>
                <w:rFonts w:ascii="Times New Roman" w:hAnsi="Times New Roman" w:cs="Times New Roman"/>
                <w:color w:val="000000" w:themeColor="text1"/>
                <w:sz w:val="22"/>
              </w:rPr>
              <w:t>–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.2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A343" w14:textId="51A83860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5</w:t>
            </w:r>
          </w:p>
        </w:tc>
      </w:tr>
      <w:tr w:rsidR="00C40098" w:rsidRPr="00C40098" w14:paraId="64E681F3" w14:textId="77777777" w:rsidTr="00946FDE">
        <w:trPr>
          <w:trHeight w:val="305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01EC9" w14:textId="7B406245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   </w:t>
            </w:r>
            <w:r w:rsidR="00D0403A" w:rsidRPr="00D0403A">
              <w:rPr>
                <w:rFonts w:ascii="Times New Roman" w:hAnsi="Times New Roman" w:cs="Times New Roman"/>
                <w:i/>
                <w:color w:val="000000" w:themeColor="text1"/>
                <w:sz w:val="22"/>
                <w:lang w:val="en-GB"/>
              </w:rPr>
              <w:t>P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for tren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9F26A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5ADD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AE91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C3AD1" w14:textId="40EEA06F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10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9579F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3244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2EC58" w14:textId="5DD4DB9C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08</w:t>
            </w:r>
          </w:p>
        </w:tc>
        <w:tc>
          <w:tcPr>
            <w:tcW w:w="1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1A2D0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0044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08477" w14:textId="1251F2A9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0.7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7</w:t>
            </w:r>
          </w:p>
        </w:tc>
      </w:tr>
      <w:tr w:rsidR="00C40098" w:rsidRPr="00C40098" w14:paraId="73076C90" w14:textId="77777777" w:rsidTr="00946FDE">
        <w:trPr>
          <w:trHeight w:val="290"/>
        </w:trPr>
        <w:tc>
          <w:tcPr>
            <w:tcW w:w="18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419" w14:textId="77777777" w:rsidR="00540619" w:rsidRPr="00C40098" w:rsidRDefault="00540619" w:rsidP="00540619">
            <w:pPr>
              <w:widowControl/>
              <w:spacing w:line="360" w:lineRule="auto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</w:pPr>
            <w:r w:rsidRPr="007C23A3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</w:t>
            </w:r>
            <w:r w:rsidRPr="00C4009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confidence interval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C23A3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4"/>
                <w:szCs w:val="24"/>
              </w:rPr>
              <w:t>HR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40098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 xml:space="preserve">hazard ratio. </w:t>
            </w:r>
          </w:p>
          <w:p w14:paraId="7A14345F" w14:textId="62DBB54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Model 1 adjusted for age, sex, and </w:t>
            </w:r>
            <w:r w:rsidR="00507C19"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accelerometer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ar time.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C55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16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53D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E9C8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AF9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343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E1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791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C40098" w:rsidRPr="00C40098" w14:paraId="7407FA03" w14:textId="77777777" w:rsidTr="00946FDE">
        <w:trPr>
          <w:trHeight w:val="29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B490" w14:textId="737BA0AE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odel 2 adjusted for education, living alone, body mass index, multimorbidity, fall experience in the past year, low</w:t>
            </w:r>
            <w:r w:rsidR="0010151D"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walking ability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, cognitive impairment, smoking, drinking plus factors in </w:t>
            </w:r>
            <w:r w:rsidR="00946FDE"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del 1.</w:t>
            </w:r>
          </w:p>
        </w:tc>
      </w:tr>
      <w:tr w:rsidR="00C40098" w:rsidRPr="00C40098" w14:paraId="7A509C6A" w14:textId="77777777" w:rsidTr="00946FDE">
        <w:trPr>
          <w:trHeight w:val="290"/>
        </w:trPr>
        <w:tc>
          <w:tcPr>
            <w:tcW w:w="467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F954" w14:textId="122C8B0E" w:rsidR="0010151D" w:rsidRPr="008776A3" w:rsidRDefault="0010151D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Model 3 adjusted for moderate-to-vigorous physical activity plus factors in </w:t>
            </w:r>
            <w:r w:rsidR="00946FDE"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M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odel</w:t>
            </w:r>
            <w:r w:rsidRPr="00C40098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</w:t>
            </w: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2.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EABF" w14:textId="77777777" w:rsidR="0010151D" w:rsidRPr="008776A3" w:rsidRDefault="0010151D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</w:p>
        </w:tc>
      </w:tr>
      <w:tr w:rsidR="00C40098" w:rsidRPr="00C40098" w14:paraId="30241CCB" w14:textId="77777777" w:rsidTr="00946FDE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D989B" w14:textId="77777777" w:rsidR="008776A3" w:rsidRPr="008776A3" w:rsidRDefault="008776A3" w:rsidP="00C376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</w:pPr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The quartile cut points </w:t>
            </w:r>
            <w:proofErr w:type="gramStart"/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were:</w:t>
            </w:r>
            <w:proofErr w:type="gramEnd"/>
            <w:r w:rsidRPr="008776A3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 xml:space="preserve"> total sedentary time, 379.1, 455.9, and 537.8 min/day; mean sedentary bout duration, 6.1, 7.5, and 9.4 min/day.</w:t>
            </w:r>
          </w:p>
        </w:tc>
      </w:tr>
    </w:tbl>
    <w:p w14:paraId="2289A396" w14:textId="77777777" w:rsidR="00C40098" w:rsidRPr="00C40098" w:rsidRDefault="00C40098" w:rsidP="00C37698">
      <w:pPr>
        <w:pStyle w:val="TableTitle"/>
        <w:rPr>
          <w:color w:val="000000" w:themeColor="text1"/>
          <w:sz w:val="22"/>
        </w:rPr>
      </w:pPr>
    </w:p>
    <w:sectPr w:rsidR="00C40098" w:rsidRPr="00C40098" w:rsidSect="00217714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B2C2" w14:textId="77777777" w:rsidR="002D0A00" w:rsidRDefault="002D0A00" w:rsidP="00982686">
      <w:r>
        <w:separator/>
      </w:r>
    </w:p>
  </w:endnote>
  <w:endnote w:type="continuationSeparator" w:id="0">
    <w:p w14:paraId="06EB648F" w14:textId="77777777" w:rsidR="002D0A00" w:rsidRDefault="002D0A00" w:rsidP="009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C38CC" w14:textId="77777777" w:rsidR="002D0A00" w:rsidRDefault="002D0A00" w:rsidP="00982686">
      <w:r>
        <w:separator/>
      </w:r>
    </w:p>
  </w:footnote>
  <w:footnote w:type="continuationSeparator" w:id="0">
    <w:p w14:paraId="58434D0E" w14:textId="77777777" w:rsidR="002D0A00" w:rsidRDefault="002D0A00" w:rsidP="009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NDYwMrIwNTI1MjJU0lEKTi0uzszPAymwrAUAlK3ZrCwAAAA="/>
  </w:docVars>
  <w:rsids>
    <w:rsidRoot w:val="005D3CEE"/>
    <w:rsid w:val="00043C3C"/>
    <w:rsid w:val="000B2372"/>
    <w:rsid w:val="0010151D"/>
    <w:rsid w:val="00105F0F"/>
    <w:rsid w:val="0010619E"/>
    <w:rsid w:val="00190C5F"/>
    <w:rsid w:val="00217714"/>
    <w:rsid w:val="002513E4"/>
    <w:rsid w:val="00254A71"/>
    <w:rsid w:val="002D0A00"/>
    <w:rsid w:val="002D3E78"/>
    <w:rsid w:val="003B252A"/>
    <w:rsid w:val="003C6036"/>
    <w:rsid w:val="003D27FF"/>
    <w:rsid w:val="003E598A"/>
    <w:rsid w:val="00413CF3"/>
    <w:rsid w:val="00453A81"/>
    <w:rsid w:val="00465391"/>
    <w:rsid w:val="00476739"/>
    <w:rsid w:val="00477261"/>
    <w:rsid w:val="0048342C"/>
    <w:rsid w:val="004A5D23"/>
    <w:rsid w:val="004C33FA"/>
    <w:rsid w:val="00507C19"/>
    <w:rsid w:val="00523C00"/>
    <w:rsid w:val="00540619"/>
    <w:rsid w:val="00545032"/>
    <w:rsid w:val="005472BD"/>
    <w:rsid w:val="005D05D1"/>
    <w:rsid w:val="005D3CEE"/>
    <w:rsid w:val="00605C4A"/>
    <w:rsid w:val="00733D7B"/>
    <w:rsid w:val="007C0210"/>
    <w:rsid w:val="008776A3"/>
    <w:rsid w:val="008B3A46"/>
    <w:rsid w:val="00936AE3"/>
    <w:rsid w:val="00946FDE"/>
    <w:rsid w:val="009519E9"/>
    <w:rsid w:val="009532B2"/>
    <w:rsid w:val="00974DC1"/>
    <w:rsid w:val="00982686"/>
    <w:rsid w:val="009D0006"/>
    <w:rsid w:val="009F1FF2"/>
    <w:rsid w:val="00A37AFE"/>
    <w:rsid w:val="00A61B26"/>
    <w:rsid w:val="00AC2E62"/>
    <w:rsid w:val="00AD14C1"/>
    <w:rsid w:val="00AD5242"/>
    <w:rsid w:val="00AF65B4"/>
    <w:rsid w:val="00B17927"/>
    <w:rsid w:val="00B209D7"/>
    <w:rsid w:val="00B75B22"/>
    <w:rsid w:val="00C04400"/>
    <w:rsid w:val="00C37698"/>
    <w:rsid w:val="00C40098"/>
    <w:rsid w:val="00C7287A"/>
    <w:rsid w:val="00C97708"/>
    <w:rsid w:val="00CB04E0"/>
    <w:rsid w:val="00D0403A"/>
    <w:rsid w:val="00D05754"/>
    <w:rsid w:val="00D129D3"/>
    <w:rsid w:val="00D47BA2"/>
    <w:rsid w:val="00D47E46"/>
    <w:rsid w:val="00D50A0B"/>
    <w:rsid w:val="00D612E0"/>
    <w:rsid w:val="00D84C30"/>
    <w:rsid w:val="00DC592F"/>
    <w:rsid w:val="00E05B0C"/>
    <w:rsid w:val="00E1288D"/>
    <w:rsid w:val="00E51314"/>
    <w:rsid w:val="00E5776A"/>
    <w:rsid w:val="00E76135"/>
    <w:rsid w:val="00E9383F"/>
    <w:rsid w:val="00EB2276"/>
    <w:rsid w:val="00ED06BD"/>
    <w:rsid w:val="00ED6B69"/>
    <w:rsid w:val="00F264B8"/>
    <w:rsid w:val="00F2750E"/>
    <w:rsid w:val="00F4480C"/>
    <w:rsid w:val="00FA1290"/>
    <w:rsid w:val="00FE1339"/>
    <w:rsid w:val="00FE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F940A2"/>
  <w15:chartTrackingRefBased/>
  <w15:docId w15:val="{B71A295E-E30E-4750-8EAF-3149448F6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6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2686"/>
  </w:style>
  <w:style w:type="paragraph" w:styleId="Footer">
    <w:name w:val="footer"/>
    <w:basedOn w:val="Normal"/>
    <w:link w:val="FooterChar"/>
    <w:uiPriority w:val="99"/>
    <w:unhideWhenUsed/>
    <w:rsid w:val="009826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2686"/>
  </w:style>
  <w:style w:type="paragraph" w:styleId="Revision">
    <w:name w:val="Revision"/>
    <w:hidden/>
    <w:uiPriority w:val="99"/>
    <w:semiHidden/>
    <w:rsid w:val="00D612E0"/>
  </w:style>
  <w:style w:type="paragraph" w:customStyle="1" w:styleId="TableNote">
    <w:name w:val="TableNote"/>
    <w:basedOn w:val="Normal"/>
    <w:rsid w:val="00C40098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C40098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C40098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40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mei Chen</dc:creator>
  <cp:keywords/>
  <dc:description/>
  <cp:lastModifiedBy>Sanmei Chen</cp:lastModifiedBy>
  <cp:revision>76</cp:revision>
  <dcterms:created xsi:type="dcterms:W3CDTF">2022-04-19T03:36:00Z</dcterms:created>
  <dcterms:modified xsi:type="dcterms:W3CDTF">2023-06-1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4518f40af6d207abaec1f80c8dd19e2695cd85199819cbe1a75cba84981bf</vt:lpwstr>
  </property>
</Properties>
</file>